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E07E4" w14:textId="77777777" w:rsidR="004C41EA" w:rsidRPr="004C41EA" w:rsidRDefault="004C41EA" w:rsidP="004C41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C41EA">
        <w:rPr>
          <w:rFonts w:ascii="Times New Roman" w:hAnsi="Times New Roman" w:cs="Times New Roman"/>
          <w:b/>
          <w:bCs/>
          <w:sz w:val="24"/>
          <w:szCs w:val="24"/>
          <w:lang w:val="en-GB"/>
        </w:rPr>
        <w:t>Are comparable studies really comparable? Suggestions from a problem-solving experiment on urban and rural great tits</w:t>
      </w:r>
    </w:p>
    <w:p w14:paraId="1C761F8D" w14:textId="08B5C5E5" w:rsidR="004C41EA" w:rsidRPr="004C41EA" w:rsidRDefault="004C41EA" w:rsidP="004C41E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sv-SE"/>
        </w:rPr>
      </w:pPr>
      <w:r w:rsidRPr="004C41EA">
        <w:rPr>
          <w:rFonts w:ascii="Times New Roman" w:hAnsi="Times New Roman" w:cs="Times New Roman"/>
          <w:sz w:val="24"/>
          <w:szCs w:val="24"/>
          <w:lang w:val="sv-SE"/>
        </w:rPr>
        <w:t>Ernő Vincze, Ineta Kačergytė, Juliane Gaviraghi Mussoi, Utku Urhan, Anders Brodin</w:t>
      </w:r>
    </w:p>
    <w:p w14:paraId="37187C27" w14:textId="0302C2AE" w:rsidR="00A70F48" w:rsidRPr="004C41EA" w:rsidRDefault="009A0957" w:rsidP="004C41E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C41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</w:t>
      </w:r>
      <w:r w:rsidR="00E063F5" w:rsidRPr="004C41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ource 2: </w:t>
      </w:r>
      <w:r w:rsidR="003F4DBD" w:rsidRPr="004C41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70F48" w:rsidRPr="004C41EA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14:paraId="415FC473" w14:textId="77777777" w:rsidR="00A70F48" w:rsidRPr="00682067" w:rsidRDefault="00A70F48" w:rsidP="00A70F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E831DB" w14:textId="1AE9A1D8" w:rsidR="009C379E" w:rsidRPr="00682067" w:rsidRDefault="009C379E" w:rsidP="004A340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0F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9156B" w:rsidRPr="00970F9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70F9F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Pr="00682067">
        <w:rPr>
          <w:rFonts w:ascii="Times New Roman" w:hAnsi="Times New Roman" w:cs="Times New Roman"/>
          <w:sz w:val="24"/>
          <w:szCs w:val="24"/>
          <w:lang w:val="en-US"/>
        </w:rPr>
        <w:t xml:space="preserve"> Study sites with habitat type (rural or urban), </w:t>
      </w:r>
      <w:r w:rsidR="00FB18D7">
        <w:rPr>
          <w:rFonts w:ascii="Times New Roman" w:hAnsi="Times New Roman" w:cs="Times New Roman"/>
          <w:sz w:val="24"/>
          <w:szCs w:val="24"/>
          <w:lang w:val="en-US"/>
        </w:rPr>
        <w:t>the region</w:t>
      </w:r>
      <w:r w:rsidR="009A0957">
        <w:rPr>
          <w:rFonts w:ascii="Times New Roman" w:hAnsi="Times New Roman" w:cs="Times New Roman"/>
          <w:sz w:val="24"/>
          <w:szCs w:val="24"/>
          <w:lang w:val="en-US"/>
        </w:rPr>
        <w:t xml:space="preserve"> the site is part of</w:t>
      </w:r>
      <w:r w:rsidRPr="00682067">
        <w:rPr>
          <w:rFonts w:ascii="Times New Roman" w:hAnsi="Times New Roman" w:cs="Times New Roman"/>
          <w:sz w:val="24"/>
          <w:szCs w:val="24"/>
          <w:lang w:val="en-US"/>
        </w:rPr>
        <w:t xml:space="preserve">, and the number of birds of each age </w:t>
      </w:r>
      <w:r w:rsidR="00603009">
        <w:rPr>
          <w:rFonts w:ascii="Times New Roman" w:hAnsi="Times New Roman" w:cs="Times New Roman"/>
          <w:sz w:val="24"/>
          <w:szCs w:val="24"/>
          <w:lang w:val="en-US"/>
        </w:rPr>
        <w:t xml:space="preserve">(A: adult, J: </w:t>
      </w:r>
      <w:r w:rsidR="004F3273">
        <w:rPr>
          <w:rFonts w:ascii="Times New Roman" w:hAnsi="Times New Roman" w:cs="Times New Roman"/>
          <w:sz w:val="24"/>
          <w:szCs w:val="24"/>
          <w:lang w:val="en-US"/>
        </w:rPr>
        <w:t>juvenile</w:t>
      </w:r>
      <w:r w:rsidR="0060300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682067">
        <w:rPr>
          <w:rFonts w:ascii="Times New Roman" w:hAnsi="Times New Roman" w:cs="Times New Roman"/>
          <w:sz w:val="24"/>
          <w:szCs w:val="24"/>
          <w:lang w:val="en-US"/>
        </w:rPr>
        <w:t>and sex</w:t>
      </w:r>
      <w:r w:rsidR="00603009">
        <w:rPr>
          <w:rFonts w:ascii="Times New Roman" w:hAnsi="Times New Roman" w:cs="Times New Roman"/>
          <w:sz w:val="24"/>
          <w:szCs w:val="24"/>
          <w:lang w:val="en-US"/>
        </w:rPr>
        <w:t xml:space="preserve"> (M: male, F: female)</w:t>
      </w:r>
      <w:r w:rsidRPr="006820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3009">
        <w:rPr>
          <w:rFonts w:ascii="Times New Roman" w:hAnsi="Times New Roman" w:cs="Times New Roman"/>
          <w:sz w:val="24"/>
          <w:szCs w:val="24"/>
          <w:lang w:val="en-US"/>
        </w:rPr>
        <w:t xml:space="preserve">combination </w:t>
      </w:r>
      <w:r w:rsidRPr="00682067">
        <w:rPr>
          <w:rFonts w:ascii="Times New Roman" w:hAnsi="Times New Roman" w:cs="Times New Roman"/>
          <w:sz w:val="24"/>
          <w:szCs w:val="24"/>
          <w:lang w:val="en-US"/>
        </w:rPr>
        <w:t xml:space="preserve">captured from </w:t>
      </w:r>
      <w:r w:rsidR="002F434F" w:rsidRPr="00682067">
        <w:rPr>
          <w:rFonts w:ascii="Times New Roman" w:hAnsi="Times New Roman" w:cs="Times New Roman"/>
          <w:sz w:val="24"/>
          <w:szCs w:val="24"/>
          <w:lang w:val="en-US"/>
        </w:rPr>
        <w:t>each site</w:t>
      </w:r>
      <w:r w:rsidRPr="006820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A8A035" w14:textId="77777777" w:rsidR="002F434F" w:rsidRPr="00682067" w:rsidRDefault="002F434F" w:rsidP="004A340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623"/>
        <w:gridCol w:w="1219"/>
        <w:gridCol w:w="665"/>
        <w:gridCol w:w="709"/>
        <w:gridCol w:w="709"/>
        <w:gridCol w:w="709"/>
      </w:tblGrid>
      <w:tr w:rsidR="00DB4F55" w:rsidRPr="00682067" w14:paraId="4D0DEE94" w14:textId="77777777" w:rsidTr="009B4DBC">
        <w:tc>
          <w:tcPr>
            <w:tcW w:w="1629" w:type="dxa"/>
            <w:tcBorders>
              <w:bottom w:val="single" w:sz="4" w:space="0" w:color="auto"/>
            </w:tcBorders>
          </w:tcPr>
          <w:p w14:paraId="7BCD6DAE" w14:textId="77777777" w:rsidR="00DB4F55" w:rsidRPr="009B4DBC" w:rsidRDefault="00DB4F55" w:rsidP="009C379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4D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te name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12F5A539" w14:textId="77777777" w:rsidR="00DB4F55" w:rsidRPr="009B4DBC" w:rsidRDefault="00DB4F55" w:rsidP="009C379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4D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bitat type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74D03CAB" w14:textId="5EA00450" w:rsidR="00DB4F55" w:rsidRPr="009B4DBC" w:rsidRDefault="00FB18D7" w:rsidP="009C379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68B2C03E" w14:textId="77777777" w:rsidR="00DB4F55" w:rsidRPr="009B4DBC" w:rsidRDefault="00DB4F55" w:rsidP="009C379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4D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8603D5" w14:textId="77777777" w:rsidR="00DB4F55" w:rsidRPr="009B4DBC" w:rsidRDefault="00DB4F55" w:rsidP="009C379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4D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4DDF24" w14:textId="77777777" w:rsidR="00DB4F55" w:rsidRPr="009B4DBC" w:rsidRDefault="00DB4F55" w:rsidP="009C379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4D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763CF9" w14:textId="77777777" w:rsidR="00DB4F55" w:rsidRPr="009B4DBC" w:rsidRDefault="00DB4F55" w:rsidP="009C379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4D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F</w:t>
            </w:r>
          </w:p>
        </w:tc>
      </w:tr>
      <w:tr w:rsidR="00FA166A" w:rsidRPr="00682067" w14:paraId="650172D1" w14:textId="77777777" w:rsidTr="009B4DBC">
        <w:tc>
          <w:tcPr>
            <w:tcW w:w="1629" w:type="dxa"/>
            <w:tcBorders>
              <w:top w:val="single" w:sz="4" w:space="0" w:color="auto"/>
            </w:tcBorders>
          </w:tcPr>
          <w:p w14:paraId="2A86809A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en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05006FD0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CCE2632" w14:textId="2F471848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öör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06ABDE01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7085C3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C84290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AE550C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A166A" w:rsidRPr="00682067" w14:paraId="65A3FFAC" w14:textId="77777777" w:rsidTr="009B4DBC">
        <w:tc>
          <w:tcPr>
            <w:tcW w:w="1629" w:type="dxa"/>
          </w:tcPr>
          <w:p w14:paraId="039EA461" w14:textId="76AC9436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ä</w:t>
            </w: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angen</w:t>
            </w:r>
            <w:proofErr w:type="spellEnd"/>
          </w:p>
        </w:tc>
        <w:tc>
          <w:tcPr>
            <w:tcW w:w="1623" w:type="dxa"/>
          </w:tcPr>
          <w:p w14:paraId="7814D8A7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19" w:type="dxa"/>
          </w:tcPr>
          <w:p w14:paraId="52C88071" w14:textId="7737A64F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öör</w:t>
            </w:r>
            <w:proofErr w:type="spellEnd"/>
          </w:p>
        </w:tc>
        <w:tc>
          <w:tcPr>
            <w:tcW w:w="665" w:type="dxa"/>
          </w:tcPr>
          <w:p w14:paraId="6A127CAA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14:paraId="6245825D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14:paraId="1FA70640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14:paraId="65A77E45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66A" w:rsidRPr="00682067" w14:paraId="7F341794" w14:textId="77777777" w:rsidTr="009B4DBC">
        <w:tc>
          <w:tcPr>
            <w:tcW w:w="1629" w:type="dxa"/>
          </w:tcPr>
          <w:p w14:paraId="5F9444D2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lsund</w:t>
            </w:r>
            <w:proofErr w:type="spellEnd"/>
          </w:p>
        </w:tc>
        <w:tc>
          <w:tcPr>
            <w:tcW w:w="1623" w:type="dxa"/>
          </w:tcPr>
          <w:p w14:paraId="5621163D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19" w:type="dxa"/>
          </w:tcPr>
          <w:p w14:paraId="4E5EF5DB" w14:textId="7CFE7281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öör</w:t>
            </w:r>
            <w:proofErr w:type="spellEnd"/>
          </w:p>
        </w:tc>
        <w:tc>
          <w:tcPr>
            <w:tcW w:w="665" w:type="dxa"/>
          </w:tcPr>
          <w:p w14:paraId="2FE67DD7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14:paraId="387676F9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14:paraId="33BF0E71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4399D2AD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A166A" w:rsidRPr="00682067" w14:paraId="07663A3E" w14:textId="77777777" w:rsidTr="009B4DBC">
        <w:tc>
          <w:tcPr>
            <w:tcW w:w="1629" w:type="dxa"/>
          </w:tcPr>
          <w:p w14:paraId="0C7975B7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kulsvagen</w:t>
            </w:r>
            <w:proofErr w:type="spellEnd"/>
          </w:p>
        </w:tc>
        <w:tc>
          <w:tcPr>
            <w:tcW w:w="1623" w:type="dxa"/>
          </w:tcPr>
          <w:p w14:paraId="2AA5A527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19" w:type="dxa"/>
          </w:tcPr>
          <w:p w14:paraId="2FBDA16F" w14:textId="487BC68F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öör</w:t>
            </w:r>
            <w:proofErr w:type="spellEnd"/>
          </w:p>
        </w:tc>
        <w:tc>
          <w:tcPr>
            <w:tcW w:w="665" w:type="dxa"/>
          </w:tcPr>
          <w:p w14:paraId="6FC953BD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14:paraId="199E6662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14:paraId="6CCA86A7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309CB8B1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A166A" w:rsidRPr="00682067" w14:paraId="5D9AF5D0" w14:textId="77777777" w:rsidTr="009B4DBC">
        <w:tc>
          <w:tcPr>
            <w:tcW w:w="1629" w:type="dxa"/>
          </w:tcPr>
          <w:p w14:paraId="77D50B20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mapumpan</w:t>
            </w:r>
            <w:proofErr w:type="spellEnd"/>
          </w:p>
        </w:tc>
        <w:tc>
          <w:tcPr>
            <w:tcW w:w="1623" w:type="dxa"/>
          </w:tcPr>
          <w:p w14:paraId="4318CA14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19" w:type="dxa"/>
          </w:tcPr>
          <w:p w14:paraId="290D3A0F" w14:textId="555D4DC1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öör</w:t>
            </w:r>
            <w:proofErr w:type="spellEnd"/>
          </w:p>
        </w:tc>
        <w:tc>
          <w:tcPr>
            <w:tcW w:w="665" w:type="dxa"/>
          </w:tcPr>
          <w:p w14:paraId="6E26199A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14:paraId="46B1185D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13008586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160F2213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166A" w:rsidRPr="00682067" w14:paraId="7E53F40C" w14:textId="77777777" w:rsidTr="009B4DBC">
        <w:tc>
          <w:tcPr>
            <w:tcW w:w="1629" w:type="dxa"/>
          </w:tcPr>
          <w:p w14:paraId="1CD50E45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ups</w:t>
            </w:r>
            <w:proofErr w:type="spellEnd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ukhus</w:t>
            </w:r>
            <w:proofErr w:type="spellEnd"/>
          </w:p>
        </w:tc>
        <w:tc>
          <w:tcPr>
            <w:tcW w:w="1623" w:type="dxa"/>
          </w:tcPr>
          <w:p w14:paraId="34914183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19" w:type="dxa"/>
          </w:tcPr>
          <w:p w14:paraId="438B0D44" w14:textId="777CD341" w:rsidR="00FA166A" w:rsidRPr="00FA166A" w:rsidRDefault="00FA166A" w:rsidP="00FA166A">
            <w:pPr>
              <w:pStyle w:val="Cmsor2"/>
              <w:outlineLvl w:val="1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FA166A">
              <w:rPr>
                <w:b w:val="0"/>
                <w:sz w:val="24"/>
                <w:szCs w:val="24"/>
                <w:lang w:val="en-US"/>
              </w:rPr>
              <w:t>Höör</w:t>
            </w:r>
            <w:proofErr w:type="spellEnd"/>
          </w:p>
        </w:tc>
        <w:tc>
          <w:tcPr>
            <w:tcW w:w="665" w:type="dxa"/>
          </w:tcPr>
          <w:p w14:paraId="402A4F88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14:paraId="3239F78A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14:paraId="74DA2885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705169C7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A166A" w:rsidRPr="00682067" w14:paraId="2DC92AB2" w14:textId="77777777" w:rsidTr="009B4DBC">
        <w:tc>
          <w:tcPr>
            <w:tcW w:w="1629" w:type="dxa"/>
          </w:tcPr>
          <w:p w14:paraId="75C65AD4" w14:textId="27830EDB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xsjön</w:t>
            </w:r>
            <w:proofErr w:type="spellEnd"/>
          </w:p>
        </w:tc>
        <w:tc>
          <w:tcPr>
            <w:tcW w:w="1623" w:type="dxa"/>
          </w:tcPr>
          <w:p w14:paraId="55977B90" w14:textId="69DDB781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19" w:type="dxa"/>
          </w:tcPr>
          <w:p w14:paraId="2F6C2997" w14:textId="79D5C8CB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öör</w:t>
            </w:r>
            <w:proofErr w:type="spellEnd"/>
          </w:p>
        </w:tc>
        <w:tc>
          <w:tcPr>
            <w:tcW w:w="665" w:type="dxa"/>
          </w:tcPr>
          <w:p w14:paraId="67FEE558" w14:textId="19851A65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38B14706" w14:textId="225257E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14:paraId="03FE73CC" w14:textId="4C031022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53ACF894" w14:textId="2C8ED2AD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A166A" w:rsidRPr="00682067" w14:paraId="5A3C5E29" w14:textId="77777777" w:rsidTr="009B4DBC">
        <w:tc>
          <w:tcPr>
            <w:tcW w:w="1629" w:type="dxa"/>
          </w:tcPr>
          <w:p w14:paraId="3CE2BC11" w14:textId="7114FCF6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nsoffa</w:t>
            </w:r>
            <w:proofErr w:type="spellEnd"/>
          </w:p>
        </w:tc>
        <w:tc>
          <w:tcPr>
            <w:tcW w:w="1623" w:type="dxa"/>
          </w:tcPr>
          <w:p w14:paraId="61559E4F" w14:textId="4D394C7F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219" w:type="dxa"/>
          </w:tcPr>
          <w:p w14:paraId="2CA72E24" w14:textId="74CD9E35" w:rsidR="00FA166A" w:rsidRDefault="00FA166A" w:rsidP="00FA166A">
            <w:pPr>
              <w:spacing w:before="100" w:beforeAutospacing="1" w:after="100" w:afterAutospacing="1"/>
              <w:outlineLvl w:val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nsoffa</w:t>
            </w:r>
            <w:proofErr w:type="spellEnd"/>
          </w:p>
        </w:tc>
        <w:tc>
          <w:tcPr>
            <w:tcW w:w="665" w:type="dxa"/>
          </w:tcPr>
          <w:p w14:paraId="24A1F512" w14:textId="56119CCD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74436CC8" w14:textId="7CB936AA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59B12C2A" w14:textId="687321EC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14:paraId="7CF83CAB" w14:textId="23E958D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A166A" w:rsidRPr="00682067" w14:paraId="286FA2B1" w14:textId="77777777" w:rsidTr="009B4DBC">
        <w:tc>
          <w:tcPr>
            <w:tcW w:w="1629" w:type="dxa"/>
          </w:tcPr>
          <w:p w14:paraId="47D8D752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kologihuset</w:t>
            </w:r>
            <w:proofErr w:type="spellEnd"/>
          </w:p>
        </w:tc>
        <w:tc>
          <w:tcPr>
            <w:tcW w:w="1623" w:type="dxa"/>
          </w:tcPr>
          <w:p w14:paraId="64C938B5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19" w:type="dxa"/>
          </w:tcPr>
          <w:p w14:paraId="16916261" w14:textId="75D7FA2F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d</w:t>
            </w:r>
          </w:p>
        </w:tc>
        <w:tc>
          <w:tcPr>
            <w:tcW w:w="665" w:type="dxa"/>
          </w:tcPr>
          <w:p w14:paraId="2D2F7CBA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</w:tcPr>
          <w:p w14:paraId="11D0C0FE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</w:tcPr>
          <w:p w14:paraId="10888673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</w:tcPr>
          <w:p w14:paraId="609AA9C4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A166A" w:rsidRPr="00682067" w14:paraId="276F4D44" w14:textId="77777777" w:rsidTr="009B4DBC">
        <w:tc>
          <w:tcPr>
            <w:tcW w:w="1629" w:type="dxa"/>
          </w:tcPr>
          <w:p w14:paraId="5DC115A6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ro</w:t>
            </w:r>
            <w:proofErr w:type="spellEnd"/>
          </w:p>
        </w:tc>
        <w:tc>
          <w:tcPr>
            <w:tcW w:w="1623" w:type="dxa"/>
          </w:tcPr>
          <w:p w14:paraId="536867BB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19" w:type="dxa"/>
          </w:tcPr>
          <w:p w14:paraId="67605662" w14:textId="1AF3765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d</w:t>
            </w:r>
          </w:p>
        </w:tc>
        <w:tc>
          <w:tcPr>
            <w:tcW w:w="665" w:type="dxa"/>
          </w:tcPr>
          <w:p w14:paraId="03FF8D64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14:paraId="7DDFF0E5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14:paraId="13296A8B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36E918F5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A166A" w:rsidRPr="00682067" w14:paraId="70AC6077" w14:textId="77777777" w:rsidTr="009B4DBC">
        <w:tc>
          <w:tcPr>
            <w:tcW w:w="1629" w:type="dxa"/>
          </w:tcPr>
          <w:p w14:paraId="73F3F082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mö</w:t>
            </w:r>
          </w:p>
        </w:tc>
        <w:tc>
          <w:tcPr>
            <w:tcW w:w="1623" w:type="dxa"/>
          </w:tcPr>
          <w:p w14:paraId="705E9E04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219" w:type="dxa"/>
          </w:tcPr>
          <w:p w14:paraId="78E0E3C7" w14:textId="6622D53A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mö</w:t>
            </w:r>
          </w:p>
        </w:tc>
        <w:tc>
          <w:tcPr>
            <w:tcW w:w="665" w:type="dxa"/>
          </w:tcPr>
          <w:p w14:paraId="23455067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352A3837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</w:tcPr>
          <w:p w14:paraId="2FBB63AF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42EBF1E9" w14:textId="77777777" w:rsidR="00FA166A" w:rsidRPr="00603009" w:rsidRDefault="00FA166A" w:rsidP="00FA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14:paraId="50E34ADA" w14:textId="77777777" w:rsidR="002F1D45" w:rsidRPr="00682067" w:rsidRDefault="002F1D45" w:rsidP="002F1D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BB65D6" w14:textId="1990BD89" w:rsidR="002F1D45" w:rsidRPr="00682067" w:rsidRDefault="002442D1" w:rsidP="004A340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0F9F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2F1D45" w:rsidRPr="00970F9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ED7A81" w:rsidRPr="006820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434F" w:rsidRPr="00682067">
        <w:rPr>
          <w:rFonts w:ascii="Times New Roman" w:hAnsi="Times New Roman" w:cs="Times New Roman"/>
          <w:sz w:val="24"/>
          <w:szCs w:val="24"/>
          <w:lang w:val="en-US"/>
        </w:rPr>
        <w:t>Estimates from</w:t>
      </w:r>
      <w:r w:rsidR="007D13DF">
        <w:rPr>
          <w:rFonts w:ascii="Times New Roman" w:hAnsi="Times New Roman" w:cs="Times New Roman"/>
          <w:sz w:val="24"/>
          <w:szCs w:val="24"/>
          <w:lang w:val="en-US"/>
        </w:rPr>
        <w:t xml:space="preserve"> the summary of</w:t>
      </w:r>
      <w:r w:rsidR="002F434F" w:rsidRPr="00682067">
        <w:rPr>
          <w:rFonts w:ascii="Times New Roman" w:hAnsi="Times New Roman" w:cs="Times New Roman"/>
          <w:sz w:val="24"/>
          <w:szCs w:val="24"/>
          <w:lang w:val="en-US"/>
        </w:rPr>
        <w:t xml:space="preserve"> a linear model testing the effects of environment, sex, age and year on </w:t>
      </w:r>
      <w:proofErr w:type="spellStart"/>
      <w:r w:rsidR="002F434F" w:rsidRPr="00682067">
        <w:rPr>
          <w:rFonts w:ascii="Times New Roman" w:hAnsi="Times New Roman" w:cs="Times New Roman"/>
          <w:sz w:val="24"/>
          <w:szCs w:val="24"/>
          <w:lang w:val="en-US"/>
        </w:rPr>
        <w:t>neophobia</w:t>
      </w:r>
      <w:proofErr w:type="spellEnd"/>
      <w:r w:rsidR="002F434F" w:rsidRPr="00682067">
        <w:rPr>
          <w:rFonts w:ascii="Times New Roman" w:hAnsi="Times New Roman" w:cs="Times New Roman"/>
          <w:sz w:val="24"/>
          <w:szCs w:val="24"/>
          <w:lang w:val="en-US"/>
        </w:rPr>
        <w:t xml:space="preserve"> (log-transformed).</w:t>
      </w:r>
      <w:r w:rsidR="007D13DF">
        <w:rPr>
          <w:rFonts w:ascii="Times New Roman" w:hAnsi="Times New Roman" w:cs="Times New Roman"/>
          <w:sz w:val="24"/>
          <w:szCs w:val="24"/>
          <w:lang w:val="en-US"/>
        </w:rPr>
        <w:t xml:space="preserve"> Pairwise comparisons between years are </w:t>
      </w:r>
      <w:r w:rsidR="00C271FD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="007D13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71FD">
        <w:rPr>
          <w:rFonts w:ascii="Times New Roman" w:hAnsi="Times New Roman" w:cs="Times New Roman"/>
          <w:sz w:val="24"/>
          <w:szCs w:val="24"/>
          <w:lang w:val="en-US"/>
        </w:rPr>
        <w:t xml:space="preserve">as contrasts between estimated </w:t>
      </w:r>
      <w:r w:rsidR="007D13DF">
        <w:rPr>
          <w:rFonts w:ascii="Times New Roman" w:hAnsi="Times New Roman" w:cs="Times New Roman"/>
          <w:sz w:val="24"/>
          <w:szCs w:val="24"/>
          <w:lang w:val="en-US"/>
        </w:rPr>
        <w:t>marginal means. DF = 58 for all comparisons.</w:t>
      </w:r>
      <w:r w:rsidR="002F434F" w:rsidRPr="00682067">
        <w:rPr>
          <w:rFonts w:ascii="Times New Roman" w:hAnsi="Times New Roman" w:cs="Times New Roman"/>
          <w:sz w:val="24"/>
          <w:szCs w:val="24"/>
          <w:lang w:val="en-US"/>
        </w:rPr>
        <w:t xml:space="preserve"> The lack of statistically significant effects indicates that </w:t>
      </w:r>
      <w:proofErr w:type="spellStart"/>
      <w:r w:rsidR="002F434F" w:rsidRPr="00682067">
        <w:rPr>
          <w:rFonts w:ascii="Times New Roman" w:hAnsi="Times New Roman" w:cs="Times New Roman"/>
          <w:sz w:val="24"/>
          <w:szCs w:val="24"/>
          <w:lang w:val="en-US"/>
        </w:rPr>
        <w:t>neophobia</w:t>
      </w:r>
      <w:proofErr w:type="spellEnd"/>
      <w:r w:rsidR="002F434F" w:rsidRPr="00682067">
        <w:rPr>
          <w:rFonts w:ascii="Times New Roman" w:hAnsi="Times New Roman" w:cs="Times New Roman"/>
          <w:sz w:val="24"/>
          <w:szCs w:val="24"/>
          <w:lang w:val="en-US"/>
        </w:rPr>
        <w:t xml:space="preserve"> does not show </w:t>
      </w:r>
      <w:proofErr w:type="spellStart"/>
      <w:r w:rsidR="002F434F" w:rsidRPr="00682067">
        <w:rPr>
          <w:rFonts w:ascii="Times New Roman" w:hAnsi="Times New Roman" w:cs="Times New Roman"/>
          <w:sz w:val="24"/>
          <w:szCs w:val="24"/>
          <w:lang w:val="en-US"/>
        </w:rPr>
        <w:t>multicollinearity</w:t>
      </w:r>
      <w:proofErr w:type="spellEnd"/>
      <w:r w:rsidR="002F434F" w:rsidRPr="00682067">
        <w:rPr>
          <w:rFonts w:ascii="Times New Roman" w:hAnsi="Times New Roman" w:cs="Times New Roman"/>
          <w:sz w:val="24"/>
          <w:szCs w:val="24"/>
          <w:lang w:val="en-US"/>
        </w:rPr>
        <w:t xml:space="preserve"> with the other variables in our models.</w:t>
      </w:r>
    </w:p>
    <w:p w14:paraId="423E9803" w14:textId="77777777" w:rsidR="002F1D45" w:rsidRPr="00682067" w:rsidRDefault="002F1D45" w:rsidP="002F1D4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7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0"/>
        <w:gridCol w:w="1241"/>
        <w:gridCol w:w="1063"/>
        <w:gridCol w:w="876"/>
        <w:gridCol w:w="892"/>
      </w:tblGrid>
      <w:tr w:rsidR="002F1D45" w:rsidRPr="00682067" w14:paraId="44A09960" w14:textId="77777777" w:rsidTr="009A0957">
        <w:tc>
          <w:tcPr>
            <w:tcW w:w="3340" w:type="dxa"/>
            <w:tcBorders>
              <w:bottom w:val="single" w:sz="4" w:space="0" w:color="auto"/>
            </w:tcBorders>
            <w:vAlign w:val="bottom"/>
          </w:tcPr>
          <w:p w14:paraId="765A79B0" w14:textId="3B0E7330" w:rsidR="002F1D45" w:rsidRPr="00682067" w:rsidRDefault="009B4DBC" w:rsidP="00CA4E0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bottom"/>
          </w:tcPr>
          <w:p w14:paraId="07FB4389" w14:textId="77777777" w:rsidR="002F1D45" w:rsidRPr="00682067" w:rsidRDefault="002F1D45" w:rsidP="00CA4E0B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bottom"/>
          </w:tcPr>
          <w:p w14:paraId="4D5A9624" w14:textId="77777777" w:rsidR="002F1D45" w:rsidRPr="00682067" w:rsidRDefault="002F1D45" w:rsidP="00CA4E0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± SE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273EC5D6" w14:textId="77777777" w:rsidR="002F1D45" w:rsidRPr="00682067" w:rsidRDefault="002F1D45" w:rsidP="00CA4E0B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2E3865A8" w14:textId="77777777" w:rsidR="002F1D45" w:rsidRPr="00682067" w:rsidRDefault="002F1D45" w:rsidP="00CA4E0B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2F1D45" w:rsidRPr="00682067" w14:paraId="01C7AE2A" w14:textId="77777777" w:rsidTr="009A0957">
        <w:tc>
          <w:tcPr>
            <w:tcW w:w="3340" w:type="dxa"/>
            <w:tcBorders>
              <w:top w:val="single" w:sz="4" w:space="0" w:color="auto"/>
            </w:tcBorders>
            <w:vAlign w:val="bottom"/>
          </w:tcPr>
          <w:p w14:paraId="6028CC51" w14:textId="77777777" w:rsidR="002F1D45" w:rsidRPr="00682067" w:rsidRDefault="002F1D45" w:rsidP="00CA4E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14:paraId="18333477" w14:textId="77777777" w:rsidR="002F1D45" w:rsidRPr="00682067" w:rsidRDefault="0000619A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14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bottom"/>
          </w:tcPr>
          <w:p w14:paraId="7F70886D" w14:textId="77777777" w:rsidR="002F1D45" w:rsidRPr="00682067" w:rsidRDefault="0000619A" w:rsidP="00CA4E0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.16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1B2EBD94" w14:textId="77777777" w:rsidR="002F1D45" w:rsidRPr="00682067" w:rsidRDefault="0000619A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.243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6B2B9388" w14:textId="77777777" w:rsidR="002F1D45" w:rsidRPr="00682067" w:rsidRDefault="0000619A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2F1D45" w:rsidRPr="00682067" w14:paraId="0216FCE5" w14:textId="77777777" w:rsidTr="009B4DBC">
        <w:tc>
          <w:tcPr>
            <w:tcW w:w="3340" w:type="dxa"/>
            <w:vAlign w:val="bottom"/>
          </w:tcPr>
          <w:p w14:paraId="64712825" w14:textId="77777777" w:rsidR="002F1D45" w:rsidRPr="00682067" w:rsidRDefault="002F1D45" w:rsidP="00CA4E0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nvironment (urban vs rural)</w:t>
            </w:r>
          </w:p>
        </w:tc>
        <w:tc>
          <w:tcPr>
            <w:tcW w:w="1241" w:type="dxa"/>
            <w:vAlign w:val="bottom"/>
          </w:tcPr>
          <w:p w14:paraId="641DF7B2" w14:textId="77777777" w:rsidR="002F1D45" w:rsidRPr="00682067" w:rsidRDefault="00ED7A81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063" w:type="dxa"/>
            <w:vAlign w:val="bottom"/>
          </w:tcPr>
          <w:p w14:paraId="6CB459DA" w14:textId="77777777" w:rsidR="002F1D45" w:rsidRPr="00682067" w:rsidRDefault="0000619A" w:rsidP="00CA4E0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="00ED7A81"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876" w:type="dxa"/>
            <w:vAlign w:val="bottom"/>
          </w:tcPr>
          <w:p w14:paraId="5DE7F981" w14:textId="77777777" w:rsidR="002F1D45" w:rsidRPr="00682067" w:rsidRDefault="0000619A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9</w:t>
            </w:r>
          </w:p>
        </w:tc>
        <w:tc>
          <w:tcPr>
            <w:tcW w:w="892" w:type="dxa"/>
            <w:vAlign w:val="bottom"/>
          </w:tcPr>
          <w:p w14:paraId="275BA6B4" w14:textId="77777777" w:rsidR="002F1D45" w:rsidRPr="00682067" w:rsidRDefault="0000619A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7</w:t>
            </w:r>
          </w:p>
        </w:tc>
      </w:tr>
      <w:tr w:rsidR="002F1D45" w:rsidRPr="00682067" w14:paraId="38F05A58" w14:textId="77777777" w:rsidTr="009B4DBC">
        <w:tc>
          <w:tcPr>
            <w:tcW w:w="3340" w:type="dxa"/>
            <w:vAlign w:val="bottom"/>
          </w:tcPr>
          <w:p w14:paraId="46F084D4" w14:textId="77777777" w:rsidR="002F1D45" w:rsidRPr="00682067" w:rsidRDefault="002F1D45" w:rsidP="00CA4E0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 (male vs female)</w:t>
            </w:r>
          </w:p>
        </w:tc>
        <w:tc>
          <w:tcPr>
            <w:tcW w:w="1241" w:type="dxa"/>
            <w:vAlign w:val="bottom"/>
          </w:tcPr>
          <w:p w14:paraId="1424963B" w14:textId="77777777" w:rsidR="002F1D45" w:rsidRPr="00682067" w:rsidRDefault="00ED7A81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2</w:t>
            </w:r>
          </w:p>
        </w:tc>
        <w:tc>
          <w:tcPr>
            <w:tcW w:w="1063" w:type="dxa"/>
            <w:vAlign w:val="bottom"/>
          </w:tcPr>
          <w:p w14:paraId="5AA41E6A" w14:textId="77777777" w:rsidR="002F1D45" w:rsidRPr="00682067" w:rsidRDefault="0000619A" w:rsidP="00CA4E0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ED7A81"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140</w:t>
            </w:r>
          </w:p>
        </w:tc>
        <w:tc>
          <w:tcPr>
            <w:tcW w:w="876" w:type="dxa"/>
            <w:vAlign w:val="bottom"/>
          </w:tcPr>
          <w:p w14:paraId="652F9F33" w14:textId="77777777" w:rsidR="002F1D45" w:rsidRPr="00682067" w:rsidRDefault="0000619A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00</w:t>
            </w:r>
          </w:p>
        </w:tc>
        <w:tc>
          <w:tcPr>
            <w:tcW w:w="892" w:type="dxa"/>
            <w:vAlign w:val="bottom"/>
          </w:tcPr>
          <w:p w14:paraId="6EFB476F" w14:textId="77777777" w:rsidR="002F1D45" w:rsidRPr="00682067" w:rsidRDefault="0000619A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5</w:t>
            </w:r>
          </w:p>
        </w:tc>
      </w:tr>
      <w:tr w:rsidR="002F1D45" w:rsidRPr="00682067" w14:paraId="49AD2633" w14:textId="77777777" w:rsidTr="009B4DBC">
        <w:tc>
          <w:tcPr>
            <w:tcW w:w="3340" w:type="dxa"/>
            <w:vAlign w:val="bottom"/>
          </w:tcPr>
          <w:p w14:paraId="77C6C6E5" w14:textId="77777777" w:rsidR="002F1D45" w:rsidRPr="00682067" w:rsidRDefault="002F1D45" w:rsidP="00CA4E0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 (juvenile vs adult)</w:t>
            </w:r>
          </w:p>
        </w:tc>
        <w:tc>
          <w:tcPr>
            <w:tcW w:w="1241" w:type="dxa"/>
            <w:vAlign w:val="bottom"/>
          </w:tcPr>
          <w:p w14:paraId="1FC932BC" w14:textId="77777777" w:rsidR="002F1D45" w:rsidRPr="00682067" w:rsidRDefault="00ED7A81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9</w:t>
            </w:r>
          </w:p>
        </w:tc>
        <w:tc>
          <w:tcPr>
            <w:tcW w:w="1063" w:type="dxa"/>
            <w:vAlign w:val="bottom"/>
          </w:tcPr>
          <w:p w14:paraId="04AC0D60" w14:textId="77777777" w:rsidR="002F1D45" w:rsidRPr="00682067" w:rsidRDefault="0000619A" w:rsidP="00CA4E0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ED7A81"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150</w:t>
            </w:r>
          </w:p>
        </w:tc>
        <w:tc>
          <w:tcPr>
            <w:tcW w:w="876" w:type="dxa"/>
            <w:vAlign w:val="bottom"/>
          </w:tcPr>
          <w:p w14:paraId="5789BC65" w14:textId="77777777" w:rsidR="002F1D45" w:rsidRPr="00682067" w:rsidRDefault="0000619A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94</w:t>
            </w:r>
          </w:p>
        </w:tc>
        <w:tc>
          <w:tcPr>
            <w:tcW w:w="892" w:type="dxa"/>
            <w:vAlign w:val="bottom"/>
          </w:tcPr>
          <w:p w14:paraId="5A0D4216" w14:textId="77777777" w:rsidR="002F1D45" w:rsidRPr="00682067" w:rsidRDefault="0000619A" w:rsidP="00CA4E0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7</w:t>
            </w:r>
          </w:p>
        </w:tc>
      </w:tr>
      <w:tr w:rsidR="00695CBD" w:rsidRPr="00682067" w14:paraId="2B250140" w14:textId="77777777" w:rsidTr="009B4DBC">
        <w:tc>
          <w:tcPr>
            <w:tcW w:w="3340" w:type="dxa"/>
            <w:vAlign w:val="bottom"/>
          </w:tcPr>
          <w:p w14:paraId="129F5510" w14:textId="4EF74F75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ar (2016-2017 vs 2015)</w:t>
            </w:r>
          </w:p>
        </w:tc>
        <w:tc>
          <w:tcPr>
            <w:tcW w:w="1241" w:type="dxa"/>
            <w:vAlign w:val="bottom"/>
          </w:tcPr>
          <w:p w14:paraId="058EF4D3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17</w:t>
            </w:r>
          </w:p>
        </w:tc>
        <w:tc>
          <w:tcPr>
            <w:tcW w:w="1063" w:type="dxa"/>
            <w:vAlign w:val="bottom"/>
          </w:tcPr>
          <w:p w14:paraId="5852E3FF" w14:textId="77777777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.205</w:t>
            </w:r>
          </w:p>
        </w:tc>
        <w:tc>
          <w:tcPr>
            <w:tcW w:w="876" w:type="dxa"/>
            <w:vAlign w:val="bottom"/>
          </w:tcPr>
          <w:p w14:paraId="7F0180F4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573</w:t>
            </w:r>
          </w:p>
        </w:tc>
        <w:tc>
          <w:tcPr>
            <w:tcW w:w="892" w:type="dxa"/>
            <w:vAlign w:val="bottom"/>
          </w:tcPr>
          <w:p w14:paraId="77BD103E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9</w:t>
            </w:r>
          </w:p>
        </w:tc>
      </w:tr>
      <w:tr w:rsidR="00695CBD" w:rsidRPr="00682067" w14:paraId="73A2D2CC" w14:textId="77777777" w:rsidTr="009B4DBC">
        <w:tc>
          <w:tcPr>
            <w:tcW w:w="3340" w:type="dxa"/>
            <w:vAlign w:val="bottom"/>
          </w:tcPr>
          <w:p w14:paraId="45ADCF4A" w14:textId="7ED65B23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ar (2021 vs 2015)</w:t>
            </w:r>
          </w:p>
        </w:tc>
        <w:tc>
          <w:tcPr>
            <w:tcW w:w="1241" w:type="dxa"/>
            <w:vAlign w:val="bottom"/>
          </w:tcPr>
          <w:p w14:paraId="37F617F5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063" w:type="dxa"/>
            <w:vAlign w:val="bottom"/>
          </w:tcPr>
          <w:p w14:paraId="7701F62E" w14:textId="77777777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.163</w:t>
            </w:r>
          </w:p>
        </w:tc>
        <w:tc>
          <w:tcPr>
            <w:tcW w:w="876" w:type="dxa"/>
            <w:vAlign w:val="bottom"/>
          </w:tcPr>
          <w:p w14:paraId="214E3D4C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892" w:type="dxa"/>
            <w:vAlign w:val="bottom"/>
          </w:tcPr>
          <w:p w14:paraId="51924661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7</w:t>
            </w:r>
          </w:p>
        </w:tc>
      </w:tr>
      <w:tr w:rsidR="00695CBD" w:rsidRPr="00682067" w14:paraId="657BCE1E" w14:textId="77777777" w:rsidTr="009B4DBC">
        <w:tc>
          <w:tcPr>
            <w:tcW w:w="3340" w:type="dxa"/>
            <w:vAlign w:val="bottom"/>
          </w:tcPr>
          <w:p w14:paraId="487DDAF6" w14:textId="611C9DB1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ar (2022 vs 2015)</w:t>
            </w:r>
          </w:p>
        </w:tc>
        <w:tc>
          <w:tcPr>
            <w:tcW w:w="1241" w:type="dxa"/>
            <w:vAlign w:val="bottom"/>
          </w:tcPr>
          <w:p w14:paraId="1F45FD24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063" w:type="dxa"/>
            <w:vAlign w:val="bottom"/>
          </w:tcPr>
          <w:p w14:paraId="5B0D0586" w14:textId="77777777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.194</w:t>
            </w:r>
          </w:p>
        </w:tc>
        <w:tc>
          <w:tcPr>
            <w:tcW w:w="876" w:type="dxa"/>
            <w:vAlign w:val="bottom"/>
          </w:tcPr>
          <w:p w14:paraId="1D99CF68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892" w:type="dxa"/>
            <w:vAlign w:val="bottom"/>
          </w:tcPr>
          <w:p w14:paraId="30B68793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2</w:t>
            </w:r>
          </w:p>
        </w:tc>
      </w:tr>
      <w:tr w:rsidR="00695CBD" w:rsidRPr="00682067" w14:paraId="227FBC36" w14:textId="77777777" w:rsidTr="009B4DBC">
        <w:tc>
          <w:tcPr>
            <w:tcW w:w="3340" w:type="dxa"/>
            <w:vAlign w:val="bottom"/>
          </w:tcPr>
          <w:p w14:paraId="599F4C2F" w14:textId="55A9A890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ar (2021 vs 2016-2017)</w:t>
            </w:r>
          </w:p>
        </w:tc>
        <w:tc>
          <w:tcPr>
            <w:tcW w:w="1241" w:type="dxa"/>
            <w:vAlign w:val="bottom"/>
          </w:tcPr>
          <w:p w14:paraId="4F3A8782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063" w:type="dxa"/>
            <w:vAlign w:val="bottom"/>
          </w:tcPr>
          <w:p w14:paraId="136D574D" w14:textId="77777777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.202</w:t>
            </w:r>
          </w:p>
        </w:tc>
        <w:tc>
          <w:tcPr>
            <w:tcW w:w="876" w:type="dxa"/>
            <w:vAlign w:val="bottom"/>
          </w:tcPr>
          <w:p w14:paraId="64BAECFA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9</w:t>
            </w:r>
          </w:p>
        </w:tc>
        <w:tc>
          <w:tcPr>
            <w:tcW w:w="892" w:type="dxa"/>
            <w:vAlign w:val="bottom"/>
          </w:tcPr>
          <w:p w14:paraId="72222203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7</w:t>
            </w:r>
          </w:p>
        </w:tc>
      </w:tr>
      <w:tr w:rsidR="00695CBD" w:rsidRPr="00682067" w14:paraId="76FD2442" w14:textId="77777777" w:rsidTr="009B4DBC">
        <w:tc>
          <w:tcPr>
            <w:tcW w:w="3340" w:type="dxa"/>
            <w:vAlign w:val="bottom"/>
          </w:tcPr>
          <w:p w14:paraId="1964257B" w14:textId="6FFCF2A1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ar (2022 vs 2016-2017)</w:t>
            </w:r>
          </w:p>
        </w:tc>
        <w:tc>
          <w:tcPr>
            <w:tcW w:w="1241" w:type="dxa"/>
            <w:vAlign w:val="bottom"/>
          </w:tcPr>
          <w:p w14:paraId="31FEAC90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1063" w:type="dxa"/>
            <w:vAlign w:val="bottom"/>
          </w:tcPr>
          <w:p w14:paraId="122ED1BA" w14:textId="77777777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.228</w:t>
            </w:r>
          </w:p>
        </w:tc>
        <w:tc>
          <w:tcPr>
            <w:tcW w:w="876" w:type="dxa"/>
            <w:vAlign w:val="bottom"/>
          </w:tcPr>
          <w:p w14:paraId="29309600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892" w:type="dxa"/>
            <w:vAlign w:val="bottom"/>
          </w:tcPr>
          <w:p w14:paraId="47F75823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3</w:t>
            </w:r>
          </w:p>
        </w:tc>
      </w:tr>
      <w:tr w:rsidR="00695CBD" w:rsidRPr="00682067" w14:paraId="2627BE7A" w14:textId="77777777" w:rsidTr="009B4DBC">
        <w:tc>
          <w:tcPr>
            <w:tcW w:w="3340" w:type="dxa"/>
            <w:vAlign w:val="bottom"/>
          </w:tcPr>
          <w:p w14:paraId="6864E73E" w14:textId="310A63B1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ar (2022 vs 2021)</w:t>
            </w:r>
          </w:p>
        </w:tc>
        <w:tc>
          <w:tcPr>
            <w:tcW w:w="1241" w:type="dxa"/>
            <w:vAlign w:val="bottom"/>
          </w:tcPr>
          <w:p w14:paraId="02082BB1" w14:textId="5E20020A" w:rsidR="00695CBD" w:rsidRPr="00682067" w:rsidRDefault="00C235A7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="00695CBD"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063" w:type="dxa"/>
            <w:vAlign w:val="bottom"/>
          </w:tcPr>
          <w:p w14:paraId="0E80C393" w14:textId="77777777" w:rsidR="00695CBD" w:rsidRPr="00682067" w:rsidRDefault="00695CBD" w:rsidP="00695CB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.195</w:t>
            </w:r>
          </w:p>
        </w:tc>
        <w:tc>
          <w:tcPr>
            <w:tcW w:w="876" w:type="dxa"/>
            <w:vAlign w:val="bottom"/>
          </w:tcPr>
          <w:p w14:paraId="7CDBA090" w14:textId="0CFB29BB" w:rsidR="00695CBD" w:rsidRPr="00682067" w:rsidRDefault="00C235A7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="00695CBD"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892" w:type="dxa"/>
            <w:vAlign w:val="bottom"/>
          </w:tcPr>
          <w:p w14:paraId="10ABB412" w14:textId="77777777" w:rsidR="00695CBD" w:rsidRPr="00682067" w:rsidRDefault="00695CBD" w:rsidP="0069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820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7</w:t>
            </w:r>
          </w:p>
        </w:tc>
      </w:tr>
    </w:tbl>
    <w:p w14:paraId="5DC3210A" w14:textId="77301ADF" w:rsidR="002F1D45" w:rsidRPr="00682067" w:rsidRDefault="002F1D45" w:rsidP="002F1D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20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DB3EA4" w14:textId="3D6ED76F" w:rsidR="00874E7E" w:rsidRPr="00682067" w:rsidRDefault="00874E7E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74E7E" w:rsidRPr="00682067" w:rsidSect="00FB1C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7C9EC49" w16cex:dateUtc="2023-12-20T23:51:00Z"/>
  <w16cex:commentExtensible w16cex:durableId="5BE3CCEB" w16cex:dateUtc="2023-12-07T22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A90EFE" w16cid:durableId="17C9EC49"/>
  <w16cid:commentId w16cid:paraId="02CA896D" w16cid:durableId="3836503A"/>
  <w16cid:commentId w16cid:paraId="360C1B51" w16cid:durableId="06221673"/>
  <w16cid:commentId w16cid:paraId="20815147" w16cid:durableId="7696D0E7"/>
  <w16cid:commentId w16cid:paraId="1666862A" w16cid:durableId="009CCC76"/>
  <w16cid:commentId w16cid:paraId="05FC100B" w16cid:durableId="5BE3CCEB"/>
  <w16cid:commentId w16cid:paraId="4B9EFAF3" w16cid:durableId="2B8202B3"/>
  <w16cid:commentId w16cid:paraId="492C3094" w16cid:durableId="6E6628E4"/>
  <w16cid:commentId w16cid:paraId="6F4493F8" w16cid:durableId="0BD1790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FE432E"/>
    <w:multiLevelType w:val="hybridMultilevel"/>
    <w:tmpl w:val="85B01048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52456"/>
    <w:multiLevelType w:val="hybridMultilevel"/>
    <w:tmpl w:val="F264812A"/>
    <w:lvl w:ilvl="0" w:tplc="DBBC4B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B5D"/>
    <w:rsid w:val="0000619A"/>
    <w:rsid w:val="00024F97"/>
    <w:rsid w:val="00032BF8"/>
    <w:rsid w:val="000F0847"/>
    <w:rsid w:val="001351F5"/>
    <w:rsid w:val="00192B90"/>
    <w:rsid w:val="00197612"/>
    <w:rsid w:val="001B00CF"/>
    <w:rsid w:val="001E394F"/>
    <w:rsid w:val="001E631D"/>
    <w:rsid w:val="002106E9"/>
    <w:rsid w:val="00241E88"/>
    <w:rsid w:val="00242F2A"/>
    <w:rsid w:val="002442D1"/>
    <w:rsid w:val="00246A1C"/>
    <w:rsid w:val="00255A46"/>
    <w:rsid w:val="00290163"/>
    <w:rsid w:val="002A678C"/>
    <w:rsid w:val="002B25C6"/>
    <w:rsid w:val="002D40AD"/>
    <w:rsid w:val="002F1D45"/>
    <w:rsid w:val="002F24BE"/>
    <w:rsid w:val="002F434F"/>
    <w:rsid w:val="00316BF9"/>
    <w:rsid w:val="0039156B"/>
    <w:rsid w:val="003A0685"/>
    <w:rsid w:val="003C1AFA"/>
    <w:rsid w:val="003C6F1D"/>
    <w:rsid w:val="003C7C87"/>
    <w:rsid w:val="003F4DBD"/>
    <w:rsid w:val="003F7090"/>
    <w:rsid w:val="00412CBB"/>
    <w:rsid w:val="00415FB4"/>
    <w:rsid w:val="0045265C"/>
    <w:rsid w:val="004A3404"/>
    <w:rsid w:val="004B435E"/>
    <w:rsid w:val="004C41EA"/>
    <w:rsid w:val="004D6B09"/>
    <w:rsid w:val="004F3273"/>
    <w:rsid w:val="004F6812"/>
    <w:rsid w:val="00530D07"/>
    <w:rsid w:val="00543E6A"/>
    <w:rsid w:val="0055000A"/>
    <w:rsid w:val="00572A7F"/>
    <w:rsid w:val="00585AFD"/>
    <w:rsid w:val="005A351B"/>
    <w:rsid w:val="005D37FB"/>
    <w:rsid w:val="00603009"/>
    <w:rsid w:val="00612542"/>
    <w:rsid w:val="00612CE0"/>
    <w:rsid w:val="00653878"/>
    <w:rsid w:val="00682067"/>
    <w:rsid w:val="00685461"/>
    <w:rsid w:val="00686025"/>
    <w:rsid w:val="00695CBD"/>
    <w:rsid w:val="006D6E1F"/>
    <w:rsid w:val="007669D4"/>
    <w:rsid w:val="007A07A4"/>
    <w:rsid w:val="007D13DF"/>
    <w:rsid w:val="007D24D9"/>
    <w:rsid w:val="007E17DD"/>
    <w:rsid w:val="007F1F5C"/>
    <w:rsid w:val="007F54B4"/>
    <w:rsid w:val="00864E22"/>
    <w:rsid w:val="00874E7E"/>
    <w:rsid w:val="008904C5"/>
    <w:rsid w:val="008935D9"/>
    <w:rsid w:val="008A6354"/>
    <w:rsid w:val="008E6B5A"/>
    <w:rsid w:val="00912E70"/>
    <w:rsid w:val="00970F9F"/>
    <w:rsid w:val="009A0957"/>
    <w:rsid w:val="009B4DBC"/>
    <w:rsid w:val="009C379E"/>
    <w:rsid w:val="009D450C"/>
    <w:rsid w:val="009D7ABE"/>
    <w:rsid w:val="00A020FE"/>
    <w:rsid w:val="00A70F48"/>
    <w:rsid w:val="00A91B8F"/>
    <w:rsid w:val="00A91EDE"/>
    <w:rsid w:val="00AC6B5D"/>
    <w:rsid w:val="00AE1631"/>
    <w:rsid w:val="00B300C9"/>
    <w:rsid w:val="00B43E6F"/>
    <w:rsid w:val="00B81D1F"/>
    <w:rsid w:val="00BB6DCA"/>
    <w:rsid w:val="00BF0898"/>
    <w:rsid w:val="00C21DD0"/>
    <w:rsid w:val="00C235A7"/>
    <w:rsid w:val="00C271FD"/>
    <w:rsid w:val="00C302B4"/>
    <w:rsid w:val="00C41FFB"/>
    <w:rsid w:val="00C52627"/>
    <w:rsid w:val="00C62E22"/>
    <w:rsid w:val="00C93944"/>
    <w:rsid w:val="00CA1C16"/>
    <w:rsid w:val="00CA4E0B"/>
    <w:rsid w:val="00CA651E"/>
    <w:rsid w:val="00D001F1"/>
    <w:rsid w:val="00D41039"/>
    <w:rsid w:val="00D5116A"/>
    <w:rsid w:val="00D72CCE"/>
    <w:rsid w:val="00DB190B"/>
    <w:rsid w:val="00DB4F55"/>
    <w:rsid w:val="00DF4BAA"/>
    <w:rsid w:val="00E063F5"/>
    <w:rsid w:val="00E10F7B"/>
    <w:rsid w:val="00E847F8"/>
    <w:rsid w:val="00ED7A81"/>
    <w:rsid w:val="00F247FD"/>
    <w:rsid w:val="00F64940"/>
    <w:rsid w:val="00FA166A"/>
    <w:rsid w:val="00FA5F3F"/>
    <w:rsid w:val="00FB18D7"/>
    <w:rsid w:val="00FB1C90"/>
    <w:rsid w:val="00FE7720"/>
    <w:rsid w:val="00FF61D7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1BF22"/>
  <w15:chartTrackingRefBased/>
  <w15:docId w15:val="{5AAEAED6-2758-4D0A-898B-E96148512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C6B5D"/>
    <w:pPr>
      <w:spacing w:after="0" w:line="240" w:lineRule="auto"/>
    </w:pPr>
  </w:style>
  <w:style w:type="paragraph" w:styleId="Cmsor2">
    <w:name w:val="heading 2"/>
    <w:basedOn w:val="Norml"/>
    <w:link w:val="Cmsor2Char"/>
    <w:uiPriority w:val="9"/>
    <w:qFormat/>
    <w:rsid w:val="00A70F4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C6B5D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AC6B5D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AC6B5D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C6B5D"/>
    <w:rPr>
      <w:rFonts w:ascii="Segoe UI" w:hAnsi="Segoe UI" w:cs="Segoe UI"/>
      <w:sz w:val="18"/>
      <w:szCs w:val="18"/>
    </w:rPr>
  </w:style>
  <w:style w:type="character" w:customStyle="1" w:styleId="Cmsor2Char">
    <w:name w:val="Címsor 2 Char"/>
    <w:basedOn w:val="Bekezdsalapbettpusa"/>
    <w:link w:val="Cmsor2"/>
    <w:uiPriority w:val="9"/>
    <w:rsid w:val="00A70F48"/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character" w:styleId="Jegyzethivatkozs">
    <w:name w:val="annotation reference"/>
    <w:basedOn w:val="Bekezdsalapbettpusa"/>
    <w:uiPriority w:val="99"/>
    <w:semiHidden/>
    <w:unhideWhenUsed/>
    <w:rsid w:val="00A70F4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A70F48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A70F4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62E2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62E22"/>
    <w:rPr>
      <w:b/>
      <w:bCs/>
      <w:sz w:val="20"/>
      <w:szCs w:val="20"/>
    </w:rPr>
  </w:style>
  <w:style w:type="paragraph" w:styleId="Vltozat">
    <w:name w:val="Revision"/>
    <w:hidden/>
    <w:uiPriority w:val="99"/>
    <w:semiHidden/>
    <w:rsid w:val="009D7A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654EC5-A80E-4C67-AE6A-9BE89AE78A1D}">
  <we:reference id="wa104099688" version="1.3.0.0" store="hu-HU" storeType="OMEX"/>
  <we:alternateReferences/>
  <we:properties/>
  <we:bindings/>
  <we:snapshot xmlns:r="http://schemas.openxmlformats.org/officeDocument/2006/relationships"/>
</we:webextension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o Vincze</dc:creator>
  <cp:keywords/>
  <dc:description/>
  <cp:lastModifiedBy>Erno Vincze</cp:lastModifiedBy>
  <cp:revision>4</cp:revision>
  <dcterms:created xsi:type="dcterms:W3CDTF">2024-05-10T11:33:00Z</dcterms:created>
  <dcterms:modified xsi:type="dcterms:W3CDTF">2024-05-11T10:33:00Z</dcterms:modified>
</cp:coreProperties>
</file>